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F39D9" w14:textId="08FCFA58" w:rsidR="006215E8" w:rsidRPr="007239F2" w:rsidRDefault="00812B45" w:rsidP="00812B45">
      <w:pPr>
        <w:pStyle w:val="1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79227518"/>
      <w:r w:rsidRPr="007239F2"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 w:rsidRPr="007239F2">
        <w:rPr>
          <w:rFonts w:ascii="Times New Roman" w:eastAsiaTheme="minorEastAsia" w:hAnsi="Times New Roman" w:cs="Times New Roman"/>
          <w:b/>
          <w:bCs/>
          <w:sz w:val="24"/>
          <w:szCs w:val="24"/>
        </w:rPr>
        <w:t>7</w:t>
      </w:r>
      <w:r w:rsidRPr="007239F2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7239F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953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imers used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5"/>
        <w:gridCol w:w="6871"/>
      </w:tblGrid>
      <w:tr w:rsidR="006215E8" w:rsidRPr="007239F2" w14:paraId="0B0A60F1" w14:textId="77777777" w:rsidTr="00F1137D">
        <w:trPr>
          <w:trHeight w:val="336"/>
        </w:trPr>
        <w:tc>
          <w:tcPr>
            <w:tcW w:w="86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08656E8E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39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413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4EE094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39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(5′–3′)</w:t>
            </w:r>
          </w:p>
        </w:tc>
      </w:tr>
      <w:tr w:rsidR="006215E8" w:rsidRPr="007239F2" w14:paraId="2CA7844E" w14:textId="77777777" w:rsidTr="00693CE0">
        <w:trPr>
          <w:trHeight w:val="1560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A27E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39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tation and complementary primers</w:t>
            </w:r>
          </w:p>
        </w:tc>
      </w:tr>
      <w:tr w:rsidR="006215E8" w:rsidRPr="007239F2" w14:paraId="54E070D4" w14:textId="77777777" w:rsidTr="00F1137D">
        <w:trPr>
          <w:trHeight w:val="312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B7795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ET4S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6166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TCCTCTAGAGTCGACCTG</w:t>
            </w:r>
          </w:p>
        </w:tc>
      </w:tr>
      <w:tr w:rsidR="006215E8" w:rsidRPr="007239F2" w14:paraId="7897D0E5" w14:textId="77777777" w:rsidTr="00F1137D">
        <w:trPr>
          <w:trHeight w:val="312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548A3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ET4S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063F6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TACCGAGCTCGAATTCAC</w:t>
            </w:r>
          </w:p>
        </w:tc>
      </w:tr>
      <w:tr w:rsidR="006215E8" w:rsidRPr="007239F2" w14:paraId="2A702840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7CF0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L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DC6E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GCTCGGTACCCTACTATTAGCCATCTTTCTC</w:t>
            </w:r>
          </w:p>
        </w:tc>
      </w:tr>
      <w:tr w:rsidR="006215E8" w:rsidRPr="007239F2" w14:paraId="5116D776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F33F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L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831D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GAGACAATCTTTTTAAGCCTAGTTAATCACT </w:t>
            </w:r>
          </w:p>
        </w:tc>
      </w:tr>
      <w:tr w:rsidR="006215E8" w:rsidRPr="007239F2" w14:paraId="1F1D10AC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A13B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4CB1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TAAAAAGATTGTCTCCTTATCTGTTTAAC</w:t>
            </w:r>
          </w:p>
        </w:tc>
      </w:tr>
      <w:tr w:rsidR="006215E8" w:rsidRPr="007239F2" w14:paraId="0E5A89C1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5F64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4F0E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CTAGAGGATCCAAGATACAAATAACTTCGGT</w:t>
            </w:r>
          </w:p>
        </w:tc>
      </w:tr>
      <w:tr w:rsidR="006215E8" w:rsidRPr="007239F2" w14:paraId="75D4D4FC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7765" w14:textId="236E8852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DN-L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4610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GCTCGGTACCCCAAACGATAAGATACAAATAAC</w:t>
            </w:r>
          </w:p>
        </w:tc>
      </w:tr>
      <w:tr w:rsidR="006215E8" w:rsidRPr="007239F2" w14:paraId="03277231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CD73" w14:textId="714D789E" w:rsidR="006215E8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="006215E8"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DN-L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58AB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CTGATTCATGATTGTCTCCTTATCTGTT</w:t>
            </w:r>
          </w:p>
        </w:tc>
      </w:tr>
      <w:tr w:rsidR="006215E8" w:rsidRPr="007239F2" w14:paraId="1EB6F64A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671E" w14:textId="03F47EE7" w:rsidR="006215E8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="006215E8"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DN-R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AEEA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AATCATGAATCAGGATATAGCTTTAACGA </w:t>
            </w:r>
          </w:p>
        </w:tc>
      </w:tr>
      <w:tr w:rsidR="006215E8" w:rsidRPr="007239F2" w14:paraId="6EF374BD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3FF5" w14:textId="612BB7B8" w:rsidR="006215E8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="006215E8"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DN-R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9A5B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CTAGAGGATCCCCAATAGGTCGAATATCGTCTT</w:t>
            </w:r>
          </w:p>
        </w:tc>
      </w:tr>
      <w:tr w:rsidR="006215E8" w:rsidRPr="007239F2" w14:paraId="606485E8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7524" w14:textId="78B95E88" w:rsidR="006215E8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6215E8"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-L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B0F0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GCTCGGTACCCTAATCCTTTTCATTTGCGACTC</w:t>
            </w:r>
          </w:p>
        </w:tc>
      </w:tr>
      <w:tr w:rsidR="006215E8" w:rsidRPr="007239F2" w14:paraId="333C14F8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0142" w14:textId="3078BEF9" w:rsidR="006215E8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6215E8"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-L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F61A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TCTGGACTGATTCGCTCCCGATAGTCATCC </w:t>
            </w:r>
          </w:p>
        </w:tc>
      </w:tr>
      <w:tr w:rsidR="006215E8" w:rsidRPr="007239F2" w14:paraId="6E4F0F84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398C" w14:textId="608748F9" w:rsidR="006215E8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6215E8"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-R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8653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CGAATCAGTCCAGATTGATTTTTAAGCC</w:t>
            </w:r>
          </w:p>
        </w:tc>
      </w:tr>
      <w:tr w:rsidR="006215E8" w:rsidRPr="007239F2" w14:paraId="096AE33C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3456" w14:textId="5496151F" w:rsidR="006215E8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6215E8"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-R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AAF8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CTAGAGGATCCATACTATTAGCCATCTTTCTC</w:t>
            </w:r>
          </w:p>
        </w:tc>
      </w:tr>
      <w:tr w:rsidR="006215E8" w:rsidRPr="007239F2" w14:paraId="2DFE2455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2114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40-L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E384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GCTTGCATGCCTGCAGGTCGACTCTAGAGGATCCCATGACCTCTTGGTCTTCATTG</w:t>
            </w:r>
          </w:p>
        </w:tc>
      </w:tr>
      <w:tr w:rsidR="006215E8" w:rsidRPr="007239F2" w14:paraId="2EBB8ECB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A181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40-L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966C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CTTATATGGAGGACTTTATATTAACACAGGTTAAAGATGACG</w:t>
            </w:r>
          </w:p>
        </w:tc>
      </w:tr>
      <w:tr w:rsidR="006215E8" w:rsidRPr="007239F2" w14:paraId="4DBAFBDB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C840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40-R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3C87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TCCTCCATATAAGTACTTCTG</w:t>
            </w:r>
          </w:p>
        </w:tc>
      </w:tr>
      <w:tr w:rsidR="006215E8" w:rsidRPr="007239F2" w14:paraId="5E6162E6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E14B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40-R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C0D5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ACGACGGCCAGTGAATTCGAGCTCGGTACCCGTATCAATGAATGGTAATGGATTTG</w:t>
            </w:r>
          </w:p>
        </w:tc>
      </w:tr>
      <w:tr w:rsidR="006215E8" w:rsidRPr="007239F2" w14:paraId="64C918D3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023F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20-L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0BEC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TAGAGGATCCCAGTTATCCAATTGATGGTTGA</w:t>
            </w:r>
          </w:p>
        </w:tc>
      </w:tr>
      <w:tr w:rsidR="006215E8" w:rsidRPr="007239F2" w14:paraId="428EC3F9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4A6B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20-L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B6B4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TTCTGTCCTTTCTTTTTATTG</w:t>
            </w:r>
          </w:p>
        </w:tc>
      </w:tr>
      <w:tr w:rsidR="006215E8" w:rsidRPr="007239F2" w14:paraId="1F01CF5C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0437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20-R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AD3E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AGGACAGAAACCAAGATTATAGAGGTGTCTGCGGTC</w:t>
            </w:r>
          </w:p>
        </w:tc>
      </w:tr>
      <w:tr w:rsidR="006215E8" w:rsidRPr="007239F2" w14:paraId="45C679EB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B9DD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20-R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2B08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GGTACCCGATAACACCGATCTTATCAGATAC</w:t>
            </w:r>
          </w:p>
        </w:tc>
      </w:tr>
      <w:tr w:rsidR="006215E8" w:rsidRPr="007239F2" w14:paraId="5DDEEFC9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060F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0-L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6E8D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ATCCTGTGCTATACTGTTACTACGTTTC</w:t>
            </w:r>
          </w:p>
        </w:tc>
      </w:tr>
      <w:tr w:rsidR="006215E8" w:rsidRPr="007239F2" w14:paraId="0FFB1D78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E6AF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0-L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9A4B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ATGTCTCCTTTTACAAAGTATTAG</w:t>
            </w:r>
          </w:p>
        </w:tc>
      </w:tr>
      <w:tr w:rsidR="006215E8" w:rsidRPr="007239F2" w14:paraId="39AB3A13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3F90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0-R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4F48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ACATTTCGGTTTCTATTTTTCGTTGACTTC</w:t>
            </w:r>
          </w:p>
        </w:tc>
      </w:tr>
      <w:tr w:rsidR="006215E8" w:rsidRPr="007239F2" w14:paraId="01993864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B83A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0-R-R</w:t>
            </w:r>
          </w:p>
        </w:tc>
        <w:tc>
          <w:tcPr>
            <w:tcW w:w="4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744B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TACCCCAACTCTCGATCGAACTGCTCCA</w:t>
            </w:r>
          </w:p>
        </w:tc>
      </w:tr>
      <w:tr w:rsidR="006215E8" w:rsidRPr="007239F2" w14:paraId="58BB5758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1151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45-L-F</w:t>
            </w:r>
          </w:p>
        </w:tc>
        <w:tc>
          <w:tcPr>
            <w:tcW w:w="4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4B16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GAGGATCCCCAATCATGGCCACTAGTCAAGAG</w:t>
            </w:r>
          </w:p>
        </w:tc>
      </w:tr>
      <w:tr w:rsidR="006215E8" w:rsidRPr="007239F2" w14:paraId="3E833743" w14:textId="77777777" w:rsidTr="008D21F4">
        <w:trPr>
          <w:trHeight w:val="276"/>
        </w:trPr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A855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45-L-R</w:t>
            </w:r>
          </w:p>
        </w:tc>
        <w:tc>
          <w:tcPr>
            <w:tcW w:w="413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84CB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ATACAGTTGTAGGAAAACATC</w:t>
            </w:r>
          </w:p>
        </w:tc>
      </w:tr>
      <w:tr w:rsidR="006215E8" w:rsidRPr="007239F2" w14:paraId="2C1ED53F" w14:textId="77777777" w:rsidTr="008D21F4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BE52C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45-R-F</w:t>
            </w:r>
          </w:p>
        </w:tc>
        <w:tc>
          <w:tcPr>
            <w:tcW w:w="4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3AF09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TGTATCGGTTTCATTCTCCTACTATAATTAC</w:t>
            </w:r>
          </w:p>
        </w:tc>
      </w:tr>
      <w:tr w:rsidR="006215E8" w:rsidRPr="007239F2" w14:paraId="70D8431A" w14:textId="77777777" w:rsidTr="008D21F4">
        <w:trPr>
          <w:trHeight w:val="276"/>
        </w:trPr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97B9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5145-R-R</w:t>
            </w:r>
          </w:p>
        </w:tc>
        <w:tc>
          <w:tcPr>
            <w:tcW w:w="4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52C6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ACCCGAACGCCATCTGAATTGCTGAAAGGAG</w:t>
            </w:r>
          </w:p>
        </w:tc>
      </w:tr>
      <w:tr w:rsidR="006215E8" w:rsidRPr="007239F2" w14:paraId="56B9A00D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4018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T2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B81B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TACCGAGCTCGAATTCAC</w:t>
            </w:r>
          </w:p>
        </w:tc>
      </w:tr>
      <w:tr w:rsidR="006215E8" w:rsidRPr="007239F2" w14:paraId="2509DFC0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EE10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T2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9F66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TCCTCTAGAGTCGACCTG</w:t>
            </w:r>
          </w:p>
        </w:tc>
      </w:tr>
      <w:tr w:rsidR="006215E8" w:rsidRPr="007239F2" w14:paraId="7446F071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9E79" w14:textId="29BD550A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(</w:t>
            </w:r>
            <w:r w:rsidR="00693CE0"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-L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33A3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CGAGCTCGGTACCCGTGCTTTTCAATTTGTTTTC </w:t>
            </w:r>
          </w:p>
        </w:tc>
      </w:tr>
      <w:tr w:rsidR="006215E8" w:rsidRPr="007239F2" w14:paraId="53EADED0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2565" w14:textId="54A0D283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(</w:t>
            </w:r>
            <w:r w:rsidR="00693CE0"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-L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87C2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CTAGAGGATCCTTAGCATAGGTTTCCCACT</w:t>
            </w:r>
          </w:p>
        </w:tc>
      </w:tr>
      <w:tr w:rsidR="006215E8" w:rsidRPr="007239F2" w14:paraId="7843E606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BA62" w14:textId="4813885F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(</w:t>
            </w:r>
            <w:r w:rsidR="00693CE0"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N)-L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4639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CGAGCTCGGTACCCTTAGCATAGGTTTCCCACTC </w:t>
            </w:r>
          </w:p>
        </w:tc>
      </w:tr>
      <w:tr w:rsidR="006215E8" w:rsidRPr="007239F2" w14:paraId="0D2C76D2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74FB" w14:textId="3382B8E4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(</w:t>
            </w:r>
            <w:r w:rsidR="00693CE0"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N)-L-R1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A451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TTATCGTCGTCATCCTTGTAATCGGAATCTAGTTGCTCGATTAG </w:t>
            </w:r>
          </w:p>
        </w:tc>
      </w:tr>
      <w:tr w:rsidR="006215E8" w:rsidRPr="007239F2" w14:paraId="485A9A5A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FD06" w14:textId="64890828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(</w:t>
            </w:r>
            <w:r w:rsidR="00693CE0"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N)-L-R2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CBDC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ACTCTAGAGGATCCTCACTTATCGTCGTCATCCT </w:t>
            </w:r>
          </w:p>
        </w:tc>
      </w:tr>
      <w:tr w:rsidR="00EC0768" w:rsidRPr="007239F2" w14:paraId="08A544AA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57A5B" w14:textId="2339928B" w:rsidR="00EC0768" w:rsidRPr="00E21C94" w:rsidRDefault="00EC076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  <w:r w:rsidRPr="00E21C94"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>PrlP-</w:t>
            </w:r>
            <w:r w:rsidR="00F1137D" w:rsidRPr="00BA5A7F">
              <w:rPr>
                <w:rFonts w:ascii="Times New Roman" w:hAnsi="Times New Roman" w:cs="Times New Roman"/>
                <w:color w:val="0070C0"/>
                <w:szCs w:val="21"/>
              </w:rPr>
              <w:t>C</w:t>
            </w:r>
            <w:r w:rsidR="00F1137D" w:rsidRPr="00BA5A7F">
              <w:rPr>
                <w:rFonts w:ascii="Times New Roman" w:hAnsi="Times New Roman" w:cs="Times New Roman"/>
                <w:i/>
                <w:iCs/>
                <w:color w:val="0070C0"/>
                <w:szCs w:val="21"/>
                <w:vertAlign w:val="subscript"/>
              </w:rPr>
              <w:t>self-cleavage</w:t>
            </w:r>
            <w:r w:rsidRPr="00E21C94"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>-DN-PPE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3DE55" w14:textId="2EB7027C" w:rsidR="00EC0768" w:rsidRPr="00E21C94" w:rsidRDefault="00EC076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  <w:r w:rsidRPr="00E21C94"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>GGGGAATTTGGTGATTTTTAAGCCTAGTTAATCAC</w:t>
            </w:r>
          </w:p>
        </w:tc>
      </w:tr>
      <w:tr w:rsidR="00EC0768" w:rsidRPr="007239F2" w14:paraId="69824067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2FA70" w14:textId="134EF923" w:rsidR="00EC0768" w:rsidRPr="00E21C94" w:rsidRDefault="00EC076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  <w:r w:rsidRPr="00E21C94"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>PrlP-</w:t>
            </w:r>
            <w:r w:rsidR="00F1137D" w:rsidRPr="00BA5A7F">
              <w:rPr>
                <w:rFonts w:ascii="Times New Roman" w:hAnsi="Times New Roman" w:cs="Times New Roman"/>
                <w:color w:val="0070C0"/>
                <w:szCs w:val="21"/>
              </w:rPr>
              <w:t>C</w:t>
            </w:r>
            <w:r w:rsidR="00F1137D" w:rsidRPr="00BA5A7F">
              <w:rPr>
                <w:rFonts w:ascii="Times New Roman" w:hAnsi="Times New Roman" w:cs="Times New Roman"/>
                <w:i/>
                <w:iCs/>
                <w:color w:val="0070C0"/>
                <w:szCs w:val="21"/>
                <w:vertAlign w:val="subscript"/>
              </w:rPr>
              <w:t>self-cleavage</w:t>
            </w:r>
            <w:r w:rsidRPr="00E21C94"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 xml:space="preserve">-DN-R  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EA30E" w14:textId="1116785E" w:rsidR="00EC0768" w:rsidRPr="00E21C94" w:rsidRDefault="00EC076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  <w:r w:rsidRPr="00E21C94"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>CTGAATTGCTGAAAGGAGTTC</w:t>
            </w:r>
          </w:p>
        </w:tc>
      </w:tr>
      <w:tr w:rsidR="00EC0768" w:rsidRPr="007239F2" w14:paraId="2E53FF6F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860B0" w14:textId="64376017" w:rsidR="00EC0768" w:rsidRPr="00E21C94" w:rsidRDefault="00EC076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  <w:r w:rsidRPr="00E21C94"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>PrlP-</w:t>
            </w:r>
            <w:r w:rsidR="00AF575E" w:rsidRPr="00BA5A7F">
              <w:rPr>
                <w:rFonts w:ascii="Times New Roman" w:hAnsi="Times New Roman" w:cs="Times New Roman"/>
                <w:color w:val="0070C0"/>
                <w:szCs w:val="21"/>
              </w:rPr>
              <w:t xml:space="preserve"> </w:t>
            </w:r>
            <w:r w:rsidR="00AF575E" w:rsidRPr="00BA5A7F">
              <w:rPr>
                <w:rFonts w:ascii="Times New Roman" w:hAnsi="Times New Roman" w:cs="Times New Roman"/>
                <w:color w:val="0070C0"/>
                <w:szCs w:val="21"/>
              </w:rPr>
              <w:t>C</w:t>
            </w:r>
            <w:r w:rsidR="00AF575E" w:rsidRPr="00BA5A7F">
              <w:rPr>
                <w:rFonts w:ascii="Times New Roman" w:hAnsi="Times New Roman" w:cs="Times New Roman"/>
                <w:i/>
                <w:iCs/>
                <w:color w:val="0070C0"/>
                <w:szCs w:val="21"/>
                <w:vertAlign w:val="subscript"/>
              </w:rPr>
              <w:t>self-cleavage</w:t>
            </w:r>
            <w:r w:rsidR="00AF575E" w:rsidRPr="00E21C94"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 xml:space="preserve"> </w:t>
            </w:r>
            <w:r w:rsidRPr="00E21C94"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>-UP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21608" w14:textId="4F7B809F" w:rsidR="00EC0768" w:rsidRPr="00E21C94" w:rsidRDefault="00EC076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  <w:r w:rsidRPr="00E21C94"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>CATTTGCGACTCCTATTTTTC</w:t>
            </w:r>
          </w:p>
        </w:tc>
      </w:tr>
      <w:tr w:rsidR="00EC0768" w:rsidRPr="007239F2" w14:paraId="4B7E17E9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F7319" w14:textId="19E7CAD0" w:rsidR="00EC0768" w:rsidRPr="00E21C94" w:rsidRDefault="00EC076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  <w:r w:rsidRPr="00E21C94"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>PrlP-</w:t>
            </w:r>
            <w:r w:rsidR="00F1137D" w:rsidRPr="00BA5A7F">
              <w:rPr>
                <w:rFonts w:ascii="Times New Roman" w:hAnsi="Times New Roman" w:cs="Times New Roman"/>
                <w:color w:val="0070C0"/>
                <w:szCs w:val="21"/>
              </w:rPr>
              <w:t>C</w:t>
            </w:r>
            <w:r w:rsidR="00F1137D" w:rsidRPr="00BA5A7F">
              <w:rPr>
                <w:rFonts w:ascii="Times New Roman" w:hAnsi="Times New Roman" w:cs="Times New Roman"/>
                <w:i/>
                <w:iCs/>
                <w:color w:val="0070C0"/>
                <w:szCs w:val="21"/>
                <w:vertAlign w:val="subscript"/>
              </w:rPr>
              <w:t>self-cleavage</w:t>
            </w:r>
            <w:r w:rsidRPr="00E21C94"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>-UP-PPE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F4A31" w14:textId="667143ED" w:rsidR="00EC0768" w:rsidRPr="00E21C94" w:rsidRDefault="00EC076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  <w:r w:rsidRPr="00E21C94"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>CTGGCGAAACAGGCAGAAACCTTACCAGG</w:t>
            </w:r>
          </w:p>
        </w:tc>
      </w:tr>
      <w:tr w:rsidR="00EC0768" w:rsidRPr="007239F2" w14:paraId="73BD797F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5995C" w14:textId="63373E1E" w:rsidR="00EC0768" w:rsidRPr="00E21C94" w:rsidRDefault="00EC076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  <w:r w:rsidRPr="00E21C94"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>PPE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947A0" w14:textId="30667F37" w:rsidR="00EC0768" w:rsidRPr="00E21C94" w:rsidRDefault="00EC076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  <w:r w:rsidRPr="00E21C94"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>TGTTTCGCCAGAGGCTTTCTG</w:t>
            </w:r>
          </w:p>
        </w:tc>
      </w:tr>
      <w:tr w:rsidR="00EC0768" w:rsidRPr="007239F2" w14:paraId="119194D5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05AB7" w14:textId="4B9A068C" w:rsidR="00EC0768" w:rsidRPr="00E21C94" w:rsidRDefault="00EC076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  <w:r w:rsidRPr="00E21C94"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>PPE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4E4FC" w14:textId="4C682546" w:rsidR="00EC0768" w:rsidRPr="00E21C94" w:rsidRDefault="00EC076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22"/>
              </w:rPr>
            </w:pPr>
            <w:r w:rsidRPr="00E21C94">
              <w:rPr>
                <w:rFonts w:ascii="Times New Roman" w:eastAsia="等线" w:hAnsi="Times New Roman" w:cs="Times New Roman" w:hint="eastAsia"/>
                <w:color w:val="0070C0"/>
                <w:kern w:val="0"/>
                <w:sz w:val="22"/>
              </w:rPr>
              <w:t>CCAAATTCCCCGTAGGCGCTA</w:t>
            </w:r>
          </w:p>
        </w:tc>
      </w:tr>
      <w:tr w:rsidR="006215E8" w:rsidRPr="007239F2" w14:paraId="75821EFB" w14:textId="77777777" w:rsidTr="00693CE0">
        <w:trPr>
          <w:trHeight w:val="276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49F5" w14:textId="1FB78BA9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expression primers</w:t>
            </w:r>
          </w:p>
        </w:tc>
      </w:tr>
      <w:tr w:rsidR="006215E8" w:rsidRPr="007239F2" w14:paraId="762EA18E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815E" w14:textId="7E253606" w:rsidR="006215E8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="006215E8"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lag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A221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GGTACCCTCACTTATCATCATCATCCTTGTAATCGATATCGTGATCCTTGTAATCGCCATCGTGATCCTTGTAATCATCTGGAC</w:t>
            </w:r>
          </w:p>
        </w:tc>
      </w:tr>
      <w:tr w:rsidR="006215E8" w:rsidRPr="007239F2" w14:paraId="78651D20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AF0E" w14:textId="018B7BE6" w:rsidR="006215E8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="006215E8"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B0A2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TTAAAAGAATACCGAAGCAAG</w:t>
            </w:r>
          </w:p>
        </w:tc>
      </w:tr>
      <w:tr w:rsidR="006215E8" w:rsidRPr="007239F2" w14:paraId="568FD8B7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5281" w14:textId="5F1CE651" w:rsidR="006215E8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="006215E8"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FEB2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TGGACTATAAATATCTAC</w:t>
            </w:r>
          </w:p>
        </w:tc>
      </w:tr>
      <w:tr w:rsidR="006215E8" w:rsidRPr="007239F2" w14:paraId="12AB132C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CD74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O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C756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TCTTTTAAAATCATTATATTACTCTCCTTTGAGTTTAAAATTGTTAC</w:t>
            </w:r>
          </w:p>
        </w:tc>
      </w:tr>
      <w:tr w:rsidR="006215E8" w:rsidRPr="007239F2" w14:paraId="5F422A05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4C29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O-R</w:t>
            </w:r>
          </w:p>
        </w:tc>
        <w:tc>
          <w:tcPr>
            <w:tcW w:w="4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9E2D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TCGACTCTAGAGGATCCCCTGTTTCGCCAGAGGCTTTCTG</w:t>
            </w:r>
          </w:p>
        </w:tc>
      </w:tr>
      <w:tr w:rsidR="006215E8" w:rsidRPr="007239F2" w14:paraId="0BFFF929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DD75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28a-F</w:t>
            </w:r>
          </w:p>
        </w:tc>
        <w:tc>
          <w:tcPr>
            <w:tcW w:w="4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8A99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ATATCTCCTTCTTAAAG</w:t>
            </w:r>
          </w:p>
        </w:tc>
      </w:tr>
      <w:tr w:rsidR="006215E8" w:rsidRPr="007239F2" w14:paraId="176D5F2F" w14:textId="77777777" w:rsidTr="00F1137D">
        <w:trPr>
          <w:trHeight w:val="276"/>
        </w:trPr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4AD2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28a-R</w:t>
            </w:r>
          </w:p>
        </w:tc>
        <w:tc>
          <w:tcPr>
            <w:tcW w:w="41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4B94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ACCACCACCACCACTGAGAT</w:t>
            </w:r>
          </w:p>
        </w:tc>
      </w:tr>
      <w:tr w:rsidR="006215E8" w:rsidRPr="007239F2" w14:paraId="5A007722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4F8F" w14:textId="0EC088C3" w:rsidR="006215E8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6215E8"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8-F1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17B5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TAAGAAGGAGATATACCATGATTTTAGGTGATATTTTAAAAG</w:t>
            </w:r>
          </w:p>
        </w:tc>
      </w:tr>
      <w:tr w:rsidR="006215E8" w:rsidRPr="007239F2" w14:paraId="23FA100C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4145" w14:textId="62FD03F6" w:rsidR="006215E8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6215E8"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8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DFD0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GTGGTGGTGGTGGTGGTGGTGATCTGGACTATAAATATCTACAAC</w:t>
            </w:r>
          </w:p>
        </w:tc>
      </w:tr>
      <w:tr w:rsidR="006215E8" w:rsidRPr="007239F2" w14:paraId="65406197" w14:textId="77777777" w:rsidTr="00693CE0">
        <w:trPr>
          <w:trHeight w:val="276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5BE6" w14:textId="77777777" w:rsidR="006215E8" w:rsidRPr="007239F2" w:rsidRDefault="006215E8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PCR Primers</w:t>
            </w:r>
          </w:p>
        </w:tc>
      </w:tr>
      <w:tr w:rsidR="00693CE0" w:rsidRPr="007239F2" w14:paraId="7FC208E3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D24B" w14:textId="25663086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7600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6B6D" w14:textId="73A77912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AGCACCTTGAAAGAAGA</w:t>
            </w:r>
          </w:p>
        </w:tc>
      </w:tr>
      <w:tr w:rsidR="00693CE0" w:rsidRPr="007239F2" w14:paraId="227FD4C9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F9EE" w14:textId="7AC63C40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7600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F6E6" w14:textId="522999D1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GAGAGCAGAGGGAA</w:t>
            </w:r>
          </w:p>
        </w:tc>
      </w:tr>
      <w:tr w:rsidR="00693CE0" w:rsidRPr="007239F2" w14:paraId="5A3EB989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E6FB" w14:textId="68279185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0535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FB5B" w14:textId="02CE8E6B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ACACTAAATATTTCAGAAATC</w:t>
            </w:r>
          </w:p>
        </w:tc>
      </w:tr>
      <w:tr w:rsidR="00693CE0" w:rsidRPr="007239F2" w14:paraId="4CCBB5E3" w14:textId="77777777" w:rsidTr="008D21F4">
        <w:trPr>
          <w:trHeight w:val="276"/>
        </w:trPr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90C4" w14:textId="5DFD0BED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0535-R</w:t>
            </w:r>
          </w:p>
        </w:tc>
        <w:tc>
          <w:tcPr>
            <w:tcW w:w="4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7A6F" w14:textId="7E769129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CAACCTTCTTTCTCCAG</w:t>
            </w:r>
          </w:p>
        </w:tc>
      </w:tr>
      <w:tr w:rsidR="00693CE0" w:rsidRPr="007239F2" w14:paraId="474190B9" w14:textId="77777777" w:rsidTr="008D21F4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D9CD5" w14:textId="4D9C0453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39F2">
              <w:rPr>
                <w:rFonts w:ascii="Times New Roman" w:eastAsia="等线" w:hAnsi="Times New Roman" w:cs="Times New Roman"/>
                <w:kern w:val="0"/>
                <w:szCs w:val="21"/>
              </w:rPr>
              <w:t>RT-5335-F</w:t>
            </w:r>
          </w:p>
        </w:tc>
        <w:tc>
          <w:tcPr>
            <w:tcW w:w="4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66947" w14:textId="516BCB42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ACTTTCCTTGGCTGTTG</w:t>
            </w:r>
          </w:p>
        </w:tc>
      </w:tr>
      <w:tr w:rsidR="00693CE0" w:rsidRPr="007239F2" w14:paraId="10CB184E" w14:textId="77777777" w:rsidTr="008D21F4">
        <w:trPr>
          <w:trHeight w:val="276"/>
        </w:trPr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F16F" w14:textId="4DDB031C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39F2">
              <w:rPr>
                <w:rFonts w:ascii="Times New Roman" w:eastAsia="等线" w:hAnsi="Times New Roman" w:cs="Times New Roman"/>
                <w:kern w:val="0"/>
                <w:szCs w:val="21"/>
              </w:rPr>
              <w:t>RT-5335-R</w:t>
            </w:r>
          </w:p>
        </w:tc>
        <w:tc>
          <w:tcPr>
            <w:tcW w:w="4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FC33" w14:textId="0766B970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CTTAGATGATTTTGCGG</w:t>
            </w:r>
          </w:p>
        </w:tc>
      </w:tr>
      <w:tr w:rsidR="00693CE0" w:rsidRPr="007239F2" w14:paraId="232A2527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31C4" w14:textId="02BDE650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T-5225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0658" w14:textId="1104471A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AGGTGTTGGGAATATGG</w:t>
            </w:r>
          </w:p>
        </w:tc>
      </w:tr>
      <w:tr w:rsidR="00693CE0" w:rsidRPr="007239F2" w14:paraId="7FFD0827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1213" w14:textId="685C9A90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5225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32A1" w14:textId="4A9CA3D1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AGTTTGCTTCGCTGAT</w:t>
            </w:r>
          </w:p>
        </w:tc>
      </w:tr>
      <w:tr w:rsidR="00693CE0" w:rsidRPr="007239F2" w14:paraId="23AC84BE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ACD1" w14:textId="6140AFF9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2130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9015" w14:textId="20443359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GAGAGCAGAGGGAA</w:t>
            </w:r>
          </w:p>
        </w:tc>
      </w:tr>
      <w:tr w:rsidR="00693CE0" w:rsidRPr="007239F2" w14:paraId="4C081CE4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4477" w14:textId="0F075168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2130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6218" w14:textId="4AA4C94D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CTCTGCTCTCTTGG</w:t>
            </w:r>
          </w:p>
        </w:tc>
      </w:tr>
      <w:tr w:rsidR="00693CE0" w:rsidRPr="007239F2" w14:paraId="6744E87C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3F80" w14:textId="4EC56B1C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-8740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0831" w14:textId="67B0109F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ATGCTTATTCCCTGT</w:t>
            </w:r>
          </w:p>
        </w:tc>
      </w:tr>
      <w:tr w:rsidR="00693CE0" w:rsidRPr="007239F2" w14:paraId="352D56CA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CF16" w14:textId="3EB588AB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-8740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6A5E" w14:textId="685668EF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TCCTGCTTATGTTGT</w:t>
            </w:r>
          </w:p>
        </w:tc>
      </w:tr>
      <w:tr w:rsidR="00693CE0" w:rsidRPr="007239F2" w14:paraId="036F63F1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5787" w14:textId="459A10D5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-</w:t>
            </w: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PrlP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4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AF35" w14:textId="2C901381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AGGTTGTGGGAGATTCTATGGC</w:t>
            </w:r>
          </w:p>
        </w:tc>
      </w:tr>
      <w:tr w:rsidR="00693CE0" w:rsidRPr="007239F2" w14:paraId="17E541E3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C64D" w14:textId="067E5983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-</w:t>
            </w: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PrlP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4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6931" w14:textId="7024859B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TCGAATATCGTCTTCTGGGCTA</w:t>
            </w:r>
          </w:p>
        </w:tc>
      </w:tr>
      <w:tr w:rsidR="00693CE0" w:rsidRPr="007239F2" w14:paraId="00F144A4" w14:textId="77777777" w:rsidTr="00F1137D">
        <w:trPr>
          <w:trHeight w:val="276"/>
        </w:trPr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6713" w14:textId="14478369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T-16S-F      </w:t>
            </w:r>
          </w:p>
        </w:tc>
        <w:tc>
          <w:tcPr>
            <w:tcW w:w="41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13EC" w14:textId="23D25C49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ATAGGGTTTCTCTTCGGAGC </w:t>
            </w:r>
          </w:p>
        </w:tc>
      </w:tr>
      <w:tr w:rsidR="00693CE0" w:rsidRPr="007239F2" w14:paraId="4BA448D5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FD74" w14:textId="0B6FA901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T-16S-R      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15A0" w14:textId="59A6A275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TAAGGGGCATGATGATTTG </w:t>
            </w:r>
          </w:p>
        </w:tc>
      </w:tr>
      <w:tr w:rsidR="00693CE0" w:rsidRPr="007239F2" w14:paraId="30C4F4FF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E592" w14:textId="3EAEB2AF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-GAPDH-F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1C36" w14:textId="44B9F169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CGTAGATATCGTTTTG</w:t>
            </w:r>
          </w:p>
        </w:tc>
      </w:tr>
      <w:tr w:rsidR="00693CE0" w:rsidRPr="007239F2" w14:paraId="17800965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A904" w14:textId="3FD7411F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-GAPDH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B1C7" w14:textId="14DFF0A0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GATGTCGTGGTTAGTGT</w:t>
            </w:r>
          </w:p>
        </w:tc>
      </w:tr>
      <w:tr w:rsidR="00693CE0" w:rsidRPr="007239F2" w14:paraId="0105A545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22F6" w14:textId="6E1EF5A6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04D8" w14:textId="33DC03C4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SA primers</w:t>
            </w:r>
          </w:p>
        </w:tc>
      </w:tr>
      <w:tr w:rsidR="00693CE0" w:rsidRPr="007239F2" w14:paraId="4CFEE98C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F087" w14:textId="51244814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motif-30-F    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482D" w14:textId="358B953C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GCAGAATTAGTTTCCGGTGAAGTTTGA</w:t>
            </w:r>
          </w:p>
        </w:tc>
      </w:tr>
      <w:tr w:rsidR="00693CE0" w:rsidRPr="007239F2" w14:paraId="31895B7E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4710E" w14:textId="4990C00B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motif-30-R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22384" w14:textId="79D3744A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CAAACTTCACCGGAAACTAATTCTGCCGA   </w:t>
            </w:r>
          </w:p>
        </w:tc>
      </w:tr>
      <w:tr w:rsidR="00693CE0" w:rsidRPr="007239F2" w14:paraId="2A2DC83C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938CC" w14:textId="268B5035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motif-30-F-FAM    </w:t>
            </w:r>
          </w:p>
        </w:tc>
        <w:tc>
          <w:tcPr>
            <w:tcW w:w="4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4A515" w14:textId="788679A3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OLE_LINK1"/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’-TCGGCAGAATTAGTTTCCGGTGAAGTTTGA</w:t>
            </w:r>
            <w:bookmarkEnd w:id="1"/>
          </w:p>
        </w:tc>
      </w:tr>
      <w:tr w:rsidR="00693CE0" w:rsidRPr="007239F2" w14:paraId="775D012B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EE5CC4" w14:textId="3EBAFD11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51-motif-non-F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</w:r>
          </w:p>
        </w:tc>
        <w:tc>
          <w:tcPr>
            <w:tcW w:w="4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69BBF8" w14:textId="41DFDB87" w:rsidR="00693CE0" w:rsidRPr="007239F2" w:rsidRDefault="00693CE0" w:rsidP="00621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GCAGAATTcccccaaaaTGAAGTTTGA</w:t>
            </w:r>
          </w:p>
        </w:tc>
      </w:tr>
      <w:tr w:rsidR="00693CE0" w:rsidRPr="007239F2" w14:paraId="524B0AA1" w14:textId="77777777" w:rsidTr="00F1137D">
        <w:trPr>
          <w:trHeight w:val="276"/>
        </w:trPr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496D94D" w14:textId="0A10B9F7" w:rsidR="00693CE0" w:rsidRPr="007239F2" w:rsidRDefault="00693CE0" w:rsidP="009E0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lP</w:t>
            </w: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 moti-non-R</w:t>
            </w:r>
          </w:p>
        </w:tc>
        <w:tc>
          <w:tcPr>
            <w:tcW w:w="41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A1B3EF6" w14:textId="0009B3A5" w:rsidR="00693CE0" w:rsidRPr="007239F2" w:rsidRDefault="00693CE0" w:rsidP="009E0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39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  <w:t>TCAAACTTCAttttgggggAATTCTGCCGA</w:t>
            </w:r>
          </w:p>
        </w:tc>
      </w:tr>
    </w:tbl>
    <w:p w14:paraId="789AD193" w14:textId="77777777" w:rsidR="006215E8" w:rsidRPr="007239F2" w:rsidRDefault="006215E8">
      <w:pPr>
        <w:rPr>
          <w:rFonts w:ascii="Times New Roman" w:hAnsi="Times New Roman" w:cs="Times New Roman"/>
        </w:rPr>
      </w:pPr>
    </w:p>
    <w:sectPr w:rsidR="006215E8" w:rsidRPr="007239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76DEF" w14:textId="77777777" w:rsidR="00C57E12" w:rsidRDefault="00C57E12" w:rsidP="00EC0768">
      <w:pPr>
        <w:rPr>
          <w:rFonts w:hint="eastAsia"/>
        </w:rPr>
      </w:pPr>
      <w:r>
        <w:separator/>
      </w:r>
    </w:p>
  </w:endnote>
  <w:endnote w:type="continuationSeparator" w:id="0">
    <w:p w14:paraId="4F41646D" w14:textId="77777777" w:rsidR="00C57E12" w:rsidRDefault="00C57E12" w:rsidP="00EC07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2FC570" w14:textId="77777777" w:rsidR="00C57E12" w:rsidRDefault="00C57E12" w:rsidP="00EC0768">
      <w:pPr>
        <w:rPr>
          <w:rFonts w:hint="eastAsia"/>
        </w:rPr>
      </w:pPr>
      <w:r>
        <w:separator/>
      </w:r>
    </w:p>
  </w:footnote>
  <w:footnote w:type="continuationSeparator" w:id="0">
    <w:p w14:paraId="357C185F" w14:textId="77777777" w:rsidR="00C57E12" w:rsidRDefault="00C57E12" w:rsidP="00EC07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A2E"/>
    <w:rsid w:val="00054C4A"/>
    <w:rsid w:val="001953D0"/>
    <w:rsid w:val="002413B8"/>
    <w:rsid w:val="00273999"/>
    <w:rsid w:val="002D5738"/>
    <w:rsid w:val="00330ED6"/>
    <w:rsid w:val="0034267B"/>
    <w:rsid w:val="00430C47"/>
    <w:rsid w:val="004C4BA0"/>
    <w:rsid w:val="004E4E3D"/>
    <w:rsid w:val="004F576D"/>
    <w:rsid w:val="005D29FD"/>
    <w:rsid w:val="006215E8"/>
    <w:rsid w:val="00686637"/>
    <w:rsid w:val="00693CE0"/>
    <w:rsid w:val="007239F2"/>
    <w:rsid w:val="00812B45"/>
    <w:rsid w:val="008D21F4"/>
    <w:rsid w:val="009E0040"/>
    <w:rsid w:val="00AB0A2E"/>
    <w:rsid w:val="00AF575E"/>
    <w:rsid w:val="00B10FCC"/>
    <w:rsid w:val="00B2156C"/>
    <w:rsid w:val="00BA54AD"/>
    <w:rsid w:val="00BF4533"/>
    <w:rsid w:val="00C57E12"/>
    <w:rsid w:val="00D72B24"/>
    <w:rsid w:val="00D90605"/>
    <w:rsid w:val="00E21C94"/>
    <w:rsid w:val="00EC0768"/>
    <w:rsid w:val="00EE47E5"/>
    <w:rsid w:val="00F1137D"/>
    <w:rsid w:val="00F63C3D"/>
    <w:rsid w:val="00FE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388687"/>
  <w15:chartTrackingRefBased/>
  <w15:docId w15:val="{FCDF7E16-D4EA-4389-A70D-5B36E6CE5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rsid w:val="00812B45"/>
    <w:pPr>
      <w:jc w:val="both"/>
    </w:pPr>
    <w:rPr>
      <w:rFonts w:ascii="Times" w:eastAsia="宋体" w:hAnsi="Times" w:cs="宋体"/>
      <w:szCs w:val="21"/>
    </w:rPr>
  </w:style>
  <w:style w:type="paragraph" w:styleId="a3">
    <w:name w:val="header"/>
    <w:basedOn w:val="a"/>
    <w:link w:val="a4"/>
    <w:uiPriority w:val="99"/>
    <w:unhideWhenUsed/>
    <w:rsid w:val="00EC07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07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0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07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23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1BBD25-BFD4-44F4-A2AD-56E448C28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3</Pages>
  <Words>518</Words>
  <Characters>2958</Characters>
  <Application>Microsoft Office Word</Application>
  <DocSecurity>0</DocSecurity>
  <Lines>24</Lines>
  <Paragraphs>6</Paragraphs>
  <ScaleCrop>false</ScaleCrop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雨 王</dc:creator>
  <cp:keywords/>
  <dc:description/>
  <cp:lastModifiedBy>冉 刘</cp:lastModifiedBy>
  <cp:revision>18</cp:revision>
  <dcterms:created xsi:type="dcterms:W3CDTF">2024-06-17T02:52:00Z</dcterms:created>
  <dcterms:modified xsi:type="dcterms:W3CDTF">2025-05-22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8cf47b079ea8f3aada4ae55f70d35ede87d6e2f2cb93f8ba81dcc49bffa435</vt:lpwstr>
  </property>
</Properties>
</file>